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7B725" w14:textId="6D3DC731" w:rsidR="00757132" w:rsidRPr="00757132" w:rsidRDefault="006852A2" w:rsidP="00757132">
      <w:pPr>
        <w:spacing w:after="200" w:line="240" w:lineRule="auto"/>
        <w:jc w:val="both"/>
        <w:rPr>
          <w:rFonts w:ascii="Arial" w:eastAsia="SimHei" w:hAnsi="Arial" w:cs="Arial"/>
          <w:sz w:val="22"/>
          <w:szCs w:val="22"/>
          <w:lang w:eastAsia="zh-CN" w:bidi="en-US"/>
        </w:rPr>
      </w:pPr>
      <w:bookmarkStart w:id="0" w:name="_Toc171525070"/>
      <w:r>
        <w:rPr>
          <w:rFonts w:ascii="Arial" w:eastAsia="SimHei" w:hAnsi="Arial" w:cs="Times New Roman"/>
          <w:b/>
          <w:bCs/>
          <w:sz w:val="22"/>
          <w:szCs w:val="22"/>
          <w:lang w:eastAsia="zh-CN" w:bidi="en-US"/>
        </w:rPr>
        <w:t xml:space="preserve">Supplementary </w:t>
      </w:r>
      <w:r w:rsidR="00757132" w:rsidRPr="00757132">
        <w:rPr>
          <w:rFonts w:ascii="Arial" w:eastAsia="SimHei" w:hAnsi="Arial" w:cs="Times New Roman"/>
          <w:b/>
          <w:bCs/>
          <w:sz w:val="22"/>
          <w:szCs w:val="22"/>
          <w:lang w:eastAsia="zh-CN" w:bidi="en-US"/>
        </w:rPr>
        <w:t>Table 1.</w:t>
      </w:r>
      <w:bookmarkEnd w:id="0"/>
      <w:r w:rsidR="00757132" w:rsidRPr="00757132">
        <w:rPr>
          <w:rFonts w:ascii="Arial" w:eastAsia="SimHei" w:hAnsi="Arial" w:cs="Arial"/>
          <w:b/>
          <w:bCs/>
          <w:sz w:val="22"/>
          <w:szCs w:val="22"/>
          <w:lang w:eastAsia="zh-CN" w:bidi="en-US"/>
        </w:rPr>
        <w:t xml:space="preserve"> </w:t>
      </w:r>
      <w:r w:rsidR="00757132" w:rsidRPr="00757132">
        <w:rPr>
          <w:rFonts w:ascii="Arial" w:eastAsia="SimHei" w:hAnsi="Arial" w:cs="Arial"/>
          <w:sz w:val="22"/>
          <w:szCs w:val="22"/>
          <w:lang w:eastAsia="zh-CN" w:bidi="en-US"/>
        </w:rPr>
        <w:t>Examination key. Examination titles as recorded in the UKMED database and the abbreviations used in this study.</w:t>
      </w:r>
    </w:p>
    <w:p w14:paraId="5E39FFAD" w14:textId="77777777" w:rsidR="00757132" w:rsidRPr="00757132" w:rsidRDefault="00757132" w:rsidP="00757132">
      <w:pPr>
        <w:spacing w:after="200" w:line="240" w:lineRule="auto"/>
        <w:jc w:val="both"/>
        <w:rPr>
          <w:rFonts w:ascii="Arial" w:eastAsia="SimHei" w:hAnsi="Arial" w:cs="Arial"/>
          <w:b/>
          <w:bCs/>
          <w:sz w:val="22"/>
          <w:szCs w:val="22"/>
          <w:lang w:eastAsia="zh-CN" w:bidi="en-US"/>
        </w:rPr>
      </w:pPr>
    </w:p>
    <w:tbl>
      <w:tblPr>
        <w:tblStyle w:val="TableGridLight1"/>
        <w:tblW w:w="84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2055"/>
      </w:tblGrid>
      <w:tr w:rsidR="00757132" w:rsidRPr="00F0692A" w14:paraId="6252F5E5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721265CA" w14:textId="77777777" w:rsidR="00757132" w:rsidRPr="00F0692A" w:rsidRDefault="00757132" w:rsidP="007571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0692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xamination title</w:t>
            </w:r>
          </w:p>
        </w:tc>
        <w:tc>
          <w:tcPr>
            <w:tcW w:w="2055" w:type="dxa"/>
            <w:noWrap/>
            <w:hideMark/>
          </w:tcPr>
          <w:p w14:paraId="46D7DD56" w14:textId="77777777" w:rsidR="00757132" w:rsidRPr="00F0692A" w:rsidRDefault="00757132" w:rsidP="0075713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0692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bbreviation</w:t>
            </w:r>
          </w:p>
        </w:tc>
      </w:tr>
      <w:tr w:rsidR="00757132" w:rsidRPr="00F0692A" w14:paraId="55781636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23B0413D" w14:textId="53B9EC8C" w:rsidR="00757132" w:rsidRPr="00F0692A" w:rsidRDefault="00FB1466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ploma in Otolaryngology – Head and Neck Surgery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SCE</w:t>
            </w:r>
          </w:p>
        </w:tc>
        <w:tc>
          <w:tcPr>
            <w:tcW w:w="2055" w:type="dxa"/>
            <w:noWrap/>
            <w:hideMark/>
          </w:tcPr>
          <w:p w14:paraId="3BC37BFB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HNS Clinical</w:t>
            </w:r>
          </w:p>
        </w:tc>
      </w:tr>
      <w:tr w:rsidR="00757132" w:rsidRPr="00F0692A" w14:paraId="46468F15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7AF90123" w14:textId="15DA39A3" w:rsidR="00757132" w:rsidRPr="00F0692A" w:rsidRDefault="00FB1466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Faculty of Intensive Care Medicine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CQ</w:t>
            </w:r>
          </w:p>
        </w:tc>
        <w:tc>
          <w:tcPr>
            <w:tcW w:w="2055" w:type="dxa"/>
            <w:noWrap/>
            <w:hideMark/>
          </w:tcPr>
          <w:p w14:paraId="3DAD8EA8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FICM Written</w:t>
            </w:r>
          </w:p>
        </w:tc>
      </w:tr>
      <w:tr w:rsidR="00757132" w:rsidRPr="00F0692A" w14:paraId="410FDEA6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1BEC007B" w14:textId="6375B4F6" w:rsidR="00757132" w:rsidRPr="00F0692A" w:rsidRDefault="00FB1466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Faculty of Intensive Care Medicine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SCE </w:t>
            </w:r>
            <w:r w:rsidR="00754DA4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amp; Structured Oral Examination</w:t>
            </w:r>
            <w:r w:rsidR="00754DA4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SOE)</w:t>
            </w:r>
          </w:p>
        </w:tc>
        <w:tc>
          <w:tcPr>
            <w:tcW w:w="2055" w:type="dxa"/>
            <w:noWrap/>
            <w:hideMark/>
          </w:tcPr>
          <w:p w14:paraId="47DB3F15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FICM Clinical</w:t>
            </w:r>
          </w:p>
        </w:tc>
      </w:tr>
      <w:tr w:rsidR="00757132" w:rsidRPr="00F0692A" w14:paraId="251E6D9B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18DD4DDD" w14:textId="32272B1F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inal </w:t>
            </w:r>
            <w:r w:rsidR="00FB1466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Royal College of Radiologists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Part A) Clinical Oncology</w:t>
            </w:r>
          </w:p>
        </w:tc>
        <w:tc>
          <w:tcPr>
            <w:tcW w:w="2055" w:type="dxa"/>
            <w:noWrap/>
            <w:hideMark/>
          </w:tcPr>
          <w:p w14:paraId="7D00DCAA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 FRCR CO-A Written</w:t>
            </w:r>
          </w:p>
        </w:tc>
      </w:tr>
      <w:tr w:rsidR="00757132" w:rsidRPr="00F0692A" w14:paraId="1FDDC7FB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1B5F92ED" w14:textId="17A732CB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inal </w:t>
            </w:r>
            <w:r w:rsidR="00FB1466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Royal College of Radiologists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Part A) Clinical Radiology</w:t>
            </w:r>
          </w:p>
        </w:tc>
        <w:tc>
          <w:tcPr>
            <w:tcW w:w="2055" w:type="dxa"/>
            <w:noWrap/>
            <w:hideMark/>
          </w:tcPr>
          <w:p w14:paraId="3C9449BE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 FRCR CR-A Written</w:t>
            </w:r>
          </w:p>
        </w:tc>
      </w:tr>
      <w:tr w:rsidR="00757132" w:rsidRPr="00F0692A" w14:paraId="521BAFEE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1A4DA660" w14:textId="74FC8C81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inal </w:t>
            </w:r>
            <w:r w:rsidR="00FB1466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ellowship of The Royal College of Radiologists 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art B) Clinical Oncology</w:t>
            </w:r>
          </w:p>
        </w:tc>
        <w:tc>
          <w:tcPr>
            <w:tcW w:w="2055" w:type="dxa"/>
            <w:noWrap/>
            <w:hideMark/>
          </w:tcPr>
          <w:p w14:paraId="2FF48193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 FRCR CO-B Clin</w:t>
            </w:r>
          </w:p>
        </w:tc>
      </w:tr>
      <w:tr w:rsidR="00757132" w:rsidRPr="00F0692A" w14:paraId="5C828C15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0B391AE6" w14:textId="1A8ED7E1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inal </w:t>
            </w:r>
            <w:r w:rsidR="00FB1466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Royal College of Radiologists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Part B) Clinical Radiology</w:t>
            </w:r>
          </w:p>
        </w:tc>
        <w:tc>
          <w:tcPr>
            <w:tcW w:w="2055" w:type="dxa"/>
            <w:noWrap/>
            <w:hideMark/>
          </w:tcPr>
          <w:p w14:paraId="28C9B070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fr-FR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fr-FR"/>
              </w:rPr>
              <w:t>Fin FRCR CR-B Clin</w:t>
            </w:r>
          </w:p>
        </w:tc>
      </w:tr>
      <w:tr w:rsidR="00757132" w:rsidRPr="00F0692A" w14:paraId="24D59ECD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1744E1D7" w14:textId="733D87C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irst </w:t>
            </w:r>
            <w:r w:rsidR="00FB1466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Royal College of Radiologists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linical Oncology</w:t>
            </w:r>
          </w:p>
        </w:tc>
        <w:tc>
          <w:tcPr>
            <w:tcW w:w="2055" w:type="dxa"/>
            <w:noWrap/>
            <w:hideMark/>
          </w:tcPr>
          <w:p w14:paraId="4898B146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r FRCR CO Written</w:t>
            </w:r>
          </w:p>
        </w:tc>
      </w:tr>
      <w:tr w:rsidR="00757132" w:rsidRPr="00F0692A" w14:paraId="26CB7A26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3239E62E" w14:textId="1C228463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irst </w:t>
            </w:r>
            <w:r w:rsidR="00FB1466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Royal College of Radiologists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linical Radiology</w:t>
            </w:r>
          </w:p>
        </w:tc>
        <w:tc>
          <w:tcPr>
            <w:tcW w:w="2055" w:type="dxa"/>
            <w:noWrap/>
            <w:hideMark/>
          </w:tcPr>
          <w:p w14:paraId="72404607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r FRCR CR Written</w:t>
            </w:r>
          </w:p>
        </w:tc>
      </w:tr>
      <w:tr w:rsidR="00757132" w:rsidRPr="00F0692A" w14:paraId="035CC19A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6719C42B" w14:textId="6DF1E35D" w:rsidR="00757132" w:rsidRPr="00F0692A" w:rsidRDefault="00FB1466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ellowship of the Royal College of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aesthetists</w:t>
            </w:r>
            <w:proofErr w:type="spellEnd"/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Final SOE</w:t>
            </w:r>
          </w:p>
        </w:tc>
        <w:tc>
          <w:tcPr>
            <w:tcW w:w="2055" w:type="dxa"/>
            <w:noWrap/>
            <w:hideMark/>
          </w:tcPr>
          <w:p w14:paraId="62878095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A Fin Clinical</w:t>
            </w:r>
          </w:p>
        </w:tc>
      </w:tr>
      <w:tr w:rsidR="00757132" w:rsidRPr="00F0692A" w14:paraId="32687692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187BF2E3" w14:textId="499A8B77" w:rsidR="00757132" w:rsidRPr="00F0692A" w:rsidRDefault="00FB1466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ellowship of the Royal College of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aesthetists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al Written</w:t>
            </w:r>
          </w:p>
        </w:tc>
        <w:tc>
          <w:tcPr>
            <w:tcW w:w="2055" w:type="dxa"/>
            <w:noWrap/>
            <w:hideMark/>
          </w:tcPr>
          <w:p w14:paraId="66219BF2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A Fin Written</w:t>
            </w:r>
          </w:p>
        </w:tc>
      </w:tr>
      <w:tr w:rsidR="00757132" w:rsidRPr="00F0692A" w14:paraId="464E2DEF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6C9988D7" w14:textId="1D6CBFF6" w:rsidR="00757132" w:rsidRPr="00F0692A" w:rsidRDefault="00FB1466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ellowship of the Royal College of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aesthetists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imary MCQ</w:t>
            </w:r>
          </w:p>
        </w:tc>
        <w:tc>
          <w:tcPr>
            <w:tcW w:w="2055" w:type="dxa"/>
            <w:noWrap/>
            <w:hideMark/>
          </w:tcPr>
          <w:p w14:paraId="59239D16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A Pri Written</w:t>
            </w:r>
          </w:p>
        </w:tc>
      </w:tr>
      <w:tr w:rsidR="00757132" w:rsidRPr="00F0692A" w14:paraId="3845CB54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4044F49A" w14:textId="345E21FA" w:rsidR="00757132" w:rsidRPr="00F0692A" w:rsidRDefault="00FB1466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ellowship of the Royal College of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aesthetists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imary OSCE</w:t>
            </w:r>
            <w:r w:rsidR="00754DA4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&amp;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54DA4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E</w:t>
            </w:r>
          </w:p>
        </w:tc>
        <w:tc>
          <w:tcPr>
            <w:tcW w:w="2055" w:type="dxa"/>
            <w:noWrap/>
            <w:hideMark/>
          </w:tcPr>
          <w:p w14:paraId="30689C6D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A Pri Clinical</w:t>
            </w:r>
          </w:p>
        </w:tc>
      </w:tr>
      <w:tr w:rsidR="00757132" w:rsidRPr="00F0692A" w14:paraId="5B32A931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6896252A" w14:textId="6520CA87" w:rsidR="00757132" w:rsidRPr="00F0692A" w:rsidRDefault="00FB1466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Fellowship of the Royal College of Emergency Medicine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SCE</w:t>
            </w:r>
          </w:p>
        </w:tc>
        <w:tc>
          <w:tcPr>
            <w:tcW w:w="2055" w:type="dxa"/>
            <w:noWrap/>
            <w:hideMark/>
          </w:tcPr>
          <w:p w14:paraId="631C9951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EM Clinical</w:t>
            </w:r>
          </w:p>
        </w:tc>
      </w:tr>
      <w:tr w:rsidR="00757132" w:rsidRPr="00F0692A" w14:paraId="4FB314F9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4191A4CD" w14:textId="67A69288" w:rsidR="00757132" w:rsidRPr="00F0692A" w:rsidRDefault="00FB1466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Fellowship of the Royal College of Emergency Medicine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Written Components</w:t>
            </w:r>
          </w:p>
        </w:tc>
        <w:tc>
          <w:tcPr>
            <w:tcW w:w="2055" w:type="dxa"/>
            <w:noWrap/>
            <w:hideMark/>
          </w:tcPr>
          <w:p w14:paraId="0B6C2AD0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EM Written</w:t>
            </w:r>
          </w:p>
        </w:tc>
      </w:tr>
      <w:tr w:rsidR="00757132" w:rsidRPr="00F0692A" w14:paraId="76BC4026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24388321" w14:textId="5A7E1F53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Exam of the Royal College of Ophthalmologist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1</w:t>
            </w:r>
          </w:p>
        </w:tc>
        <w:tc>
          <w:tcPr>
            <w:tcW w:w="2055" w:type="dxa"/>
            <w:noWrap/>
            <w:hideMark/>
          </w:tcPr>
          <w:p w14:paraId="270B4755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Ophth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1 Written</w:t>
            </w:r>
          </w:p>
        </w:tc>
      </w:tr>
      <w:tr w:rsidR="00757132" w:rsidRPr="00F0692A" w14:paraId="39544919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2EF5DB74" w14:textId="6A1685A6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Exam of the Royal College of Ophthalmologist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2 Oral</w:t>
            </w:r>
          </w:p>
        </w:tc>
        <w:tc>
          <w:tcPr>
            <w:tcW w:w="2055" w:type="dxa"/>
            <w:noWrap/>
            <w:hideMark/>
          </w:tcPr>
          <w:p w14:paraId="28F0CF7A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Ophth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 Clinical</w:t>
            </w:r>
          </w:p>
        </w:tc>
      </w:tr>
      <w:tr w:rsidR="00757132" w:rsidRPr="00F0692A" w14:paraId="61277CC1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71850C63" w14:textId="6F4877D3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Exam of the Royal College of Ophthalmologist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2 Written</w:t>
            </w:r>
          </w:p>
        </w:tc>
        <w:tc>
          <w:tcPr>
            <w:tcW w:w="2055" w:type="dxa"/>
            <w:noWrap/>
            <w:hideMark/>
          </w:tcPr>
          <w:p w14:paraId="183916AC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Ophth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2 Written</w:t>
            </w:r>
          </w:p>
        </w:tc>
      </w:tr>
      <w:tr w:rsidR="00757132" w:rsidRPr="00F0692A" w14:paraId="4C80D062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42E9E1C3" w14:textId="512372EF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ip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f the Royal College of Pathologist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1</w:t>
            </w:r>
          </w:p>
        </w:tc>
        <w:tc>
          <w:tcPr>
            <w:tcW w:w="2055" w:type="dxa"/>
            <w:noWrap/>
            <w:hideMark/>
          </w:tcPr>
          <w:p w14:paraId="2186D407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Path 1 Written</w:t>
            </w:r>
          </w:p>
        </w:tc>
      </w:tr>
      <w:tr w:rsidR="00757132" w:rsidRPr="00F0692A" w14:paraId="5A23A927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04C71027" w14:textId="149F19D9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ellowship of the Royal College of Pathologists 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2</w:t>
            </w:r>
          </w:p>
        </w:tc>
        <w:tc>
          <w:tcPr>
            <w:tcW w:w="2055" w:type="dxa"/>
            <w:noWrap/>
            <w:hideMark/>
          </w:tcPr>
          <w:p w14:paraId="63C365C2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Path 2</w:t>
            </w:r>
          </w:p>
        </w:tc>
      </w:tr>
      <w:tr w:rsidR="00757132" w:rsidRPr="00F0692A" w14:paraId="6AA31638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251D29AB" w14:textId="3DCC5C82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Royal Colleges of Surgeon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1</w:t>
            </w:r>
          </w:p>
        </w:tc>
        <w:tc>
          <w:tcPr>
            <w:tcW w:w="2055" w:type="dxa"/>
            <w:noWrap/>
            <w:hideMark/>
          </w:tcPr>
          <w:p w14:paraId="6AD43932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S Written</w:t>
            </w:r>
          </w:p>
        </w:tc>
      </w:tr>
      <w:tr w:rsidR="00757132" w:rsidRPr="00F0692A" w14:paraId="038FA158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0D984148" w14:textId="764B7192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ellowship of the Royal Colleges of Surgeon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2</w:t>
            </w:r>
          </w:p>
        </w:tc>
        <w:tc>
          <w:tcPr>
            <w:tcW w:w="2055" w:type="dxa"/>
            <w:noWrap/>
            <w:hideMark/>
          </w:tcPr>
          <w:p w14:paraId="250D1FF4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CS Clinical</w:t>
            </w:r>
          </w:p>
        </w:tc>
      </w:tr>
      <w:tr w:rsidR="00757132" w:rsidRPr="00F0692A" w14:paraId="5199F627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382D6E4F" w14:textId="7A8F766C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Royal College of Emergency Medicine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OSCE</w:t>
            </w:r>
          </w:p>
        </w:tc>
        <w:tc>
          <w:tcPr>
            <w:tcW w:w="2055" w:type="dxa"/>
            <w:noWrap/>
            <w:hideMark/>
          </w:tcPr>
          <w:p w14:paraId="41ED8F29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EM Clinical</w:t>
            </w:r>
          </w:p>
        </w:tc>
      </w:tr>
      <w:tr w:rsidR="00757132" w:rsidRPr="00F0692A" w14:paraId="0394503D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1A852357" w14:textId="204C767E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Royal College of Emergency Medicine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Written Components</w:t>
            </w:r>
          </w:p>
        </w:tc>
        <w:tc>
          <w:tcPr>
            <w:tcW w:w="2055" w:type="dxa"/>
            <w:noWrap/>
            <w:hideMark/>
          </w:tcPr>
          <w:p w14:paraId="00A98D09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EM Written</w:t>
            </w:r>
          </w:p>
        </w:tc>
      </w:tr>
      <w:tr w:rsidR="00757132" w:rsidRPr="00F0692A" w14:paraId="7E71BAF8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6BD6EFF4" w14:textId="286E2BF1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Royal College of General Practice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plied Knowledge Test</w:t>
            </w:r>
          </w:p>
        </w:tc>
        <w:tc>
          <w:tcPr>
            <w:tcW w:w="2055" w:type="dxa"/>
            <w:noWrap/>
            <w:hideMark/>
          </w:tcPr>
          <w:p w14:paraId="2FC04708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GP Written</w:t>
            </w:r>
          </w:p>
        </w:tc>
      </w:tr>
      <w:tr w:rsidR="00757132" w:rsidRPr="00F0692A" w14:paraId="12EE1C4A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6C1EBDB8" w14:textId="242465BE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Royal College of General Practice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linical Skills Assessment</w:t>
            </w:r>
          </w:p>
        </w:tc>
        <w:tc>
          <w:tcPr>
            <w:tcW w:w="2055" w:type="dxa"/>
            <w:noWrap/>
            <w:hideMark/>
          </w:tcPr>
          <w:p w14:paraId="72611EF9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GP Clinical</w:t>
            </w:r>
          </w:p>
        </w:tc>
      </w:tr>
      <w:tr w:rsidR="00757132" w:rsidRPr="00F0692A" w14:paraId="2E2B776B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53BFF0AA" w14:textId="5CBDAD73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embership of Royal College of Obstetrics &amp;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ynaecology</w:t>
            </w:r>
            <w:proofErr w:type="spellEnd"/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3</w:t>
            </w:r>
          </w:p>
        </w:tc>
        <w:tc>
          <w:tcPr>
            <w:tcW w:w="2055" w:type="dxa"/>
            <w:noWrap/>
            <w:hideMark/>
          </w:tcPr>
          <w:p w14:paraId="058082ED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OG Clinical</w:t>
            </w:r>
          </w:p>
        </w:tc>
      </w:tr>
      <w:tr w:rsidR="00757132" w:rsidRPr="00F0692A" w14:paraId="2F2ABB4A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54911BFC" w14:textId="59DD7B60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embership of Royal College of Obstetrics &amp;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ynaecology</w:t>
            </w:r>
            <w:proofErr w:type="spellEnd"/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s 1 and 2</w:t>
            </w:r>
          </w:p>
        </w:tc>
        <w:tc>
          <w:tcPr>
            <w:tcW w:w="2055" w:type="dxa"/>
            <w:noWrap/>
            <w:hideMark/>
          </w:tcPr>
          <w:p w14:paraId="5DEB83C3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OG Written</w:t>
            </w:r>
          </w:p>
        </w:tc>
      </w:tr>
      <w:tr w:rsidR="00757132" w:rsidRPr="00F0692A" w14:paraId="200A1BA7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155FCB7E" w14:textId="0AC904F1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the Royal College of Physician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ces</w:t>
            </w:r>
          </w:p>
        </w:tc>
        <w:tc>
          <w:tcPr>
            <w:tcW w:w="2055" w:type="dxa"/>
            <w:noWrap/>
            <w:hideMark/>
          </w:tcPr>
          <w:p w14:paraId="170E70CD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P Clinical</w:t>
            </w:r>
          </w:p>
        </w:tc>
      </w:tr>
      <w:tr w:rsidR="00757132" w:rsidRPr="00F0692A" w14:paraId="3C4D5E89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3ED38B78" w14:textId="106F89E6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the Royal College of Physician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1</w:t>
            </w:r>
          </w:p>
        </w:tc>
        <w:tc>
          <w:tcPr>
            <w:tcW w:w="2055" w:type="dxa"/>
            <w:noWrap/>
            <w:hideMark/>
          </w:tcPr>
          <w:p w14:paraId="549A3E1A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P 1 Written</w:t>
            </w:r>
          </w:p>
        </w:tc>
      </w:tr>
      <w:tr w:rsidR="00757132" w:rsidRPr="00F0692A" w14:paraId="40713282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7F30879B" w14:textId="786DCF20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 of the Royal College of Physician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2</w:t>
            </w:r>
          </w:p>
        </w:tc>
        <w:tc>
          <w:tcPr>
            <w:tcW w:w="2055" w:type="dxa"/>
            <w:noWrap/>
            <w:hideMark/>
          </w:tcPr>
          <w:p w14:paraId="03CF3D59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P 2 Written</w:t>
            </w:r>
          </w:p>
        </w:tc>
      </w:tr>
      <w:tr w:rsidR="00757132" w:rsidRPr="00F0692A" w14:paraId="0F80B0D6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51AB8163" w14:textId="65FFA976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embership of the Royal College of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ediatrics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nd Child Health</w:t>
            </w:r>
          </w:p>
        </w:tc>
        <w:tc>
          <w:tcPr>
            <w:tcW w:w="2055" w:type="dxa"/>
            <w:noWrap/>
            <w:hideMark/>
          </w:tcPr>
          <w:p w14:paraId="3B8F9CD7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PCH Written</w:t>
            </w:r>
          </w:p>
        </w:tc>
      </w:tr>
      <w:tr w:rsidR="00757132" w:rsidRPr="00F0692A" w14:paraId="5D612DD7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570CB538" w14:textId="7AF31232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embership of the Royal College of </w:t>
            </w: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ediatrics</w:t>
            </w:r>
            <w:proofErr w:type="spellEnd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nd Child Health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linical</w:t>
            </w:r>
          </w:p>
        </w:tc>
        <w:tc>
          <w:tcPr>
            <w:tcW w:w="2055" w:type="dxa"/>
            <w:noWrap/>
            <w:hideMark/>
          </w:tcPr>
          <w:p w14:paraId="1D90F705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PCH Clinical</w:t>
            </w:r>
          </w:p>
        </w:tc>
      </w:tr>
      <w:tr w:rsidR="00757132" w:rsidRPr="00F0692A" w14:paraId="2D44D9ED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742885B1" w14:textId="13C38E96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mbership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f the Royal Colleges of Surgeon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rt A</w:t>
            </w:r>
          </w:p>
        </w:tc>
        <w:tc>
          <w:tcPr>
            <w:tcW w:w="2055" w:type="dxa"/>
            <w:noWrap/>
            <w:hideMark/>
          </w:tcPr>
          <w:p w14:paraId="519DC96A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S Written</w:t>
            </w:r>
          </w:p>
        </w:tc>
      </w:tr>
      <w:tr w:rsidR="00757132" w:rsidRPr="00F0692A" w14:paraId="31B44CD9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45691A96" w14:textId="1A337A33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Membership of the Royal Colleges of Surgeons 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rt B</w:t>
            </w:r>
          </w:p>
        </w:tc>
        <w:tc>
          <w:tcPr>
            <w:tcW w:w="2055" w:type="dxa"/>
            <w:noWrap/>
            <w:hideMark/>
          </w:tcPr>
          <w:p w14:paraId="6C2DBCE3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RCS Clinical</w:t>
            </w:r>
          </w:p>
        </w:tc>
      </w:tr>
      <w:tr w:rsidR="00757132" w:rsidRPr="00F0692A" w14:paraId="06756CC1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6CF4E863" w14:textId="6A5FCA75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yal College of Ophthalmologist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efraction Certificate (Clinical)</w:t>
            </w:r>
          </w:p>
        </w:tc>
        <w:tc>
          <w:tcPr>
            <w:tcW w:w="2055" w:type="dxa"/>
            <w:noWrap/>
            <w:hideMark/>
          </w:tcPr>
          <w:p w14:paraId="0A8409B7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COphth Ref Cert</w:t>
            </w:r>
          </w:p>
        </w:tc>
      </w:tr>
      <w:tr w:rsidR="00757132" w:rsidRPr="00F0692A" w14:paraId="36473179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61D9CF39" w14:textId="467C6AC5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ember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ship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 xml:space="preserve"> of the Royal College of Psychiatrists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</w:t>
            </w:r>
            <w:r w:rsidR="005C47E9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inical Assessment of Skills and Competencies</w:t>
            </w:r>
          </w:p>
        </w:tc>
        <w:tc>
          <w:tcPr>
            <w:tcW w:w="2055" w:type="dxa"/>
            <w:noWrap/>
            <w:hideMark/>
          </w:tcPr>
          <w:p w14:paraId="7BEFB6DD" w14:textId="2E18E0F5" w:rsidR="00757132" w:rsidRPr="00F0692A" w:rsidRDefault="005C47E9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CPsych</w:t>
            </w:r>
            <w:proofErr w:type="spellEnd"/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linical</w:t>
            </w:r>
          </w:p>
        </w:tc>
      </w:tr>
      <w:tr w:rsidR="00757132" w:rsidRPr="00F0692A" w14:paraId="5F08043C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6441CC17" w14:textId="70B23D08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embership of the Royal College of Psychiatrists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per A</w:t>
            </w:r>
          </w:p>
        </w:tc>
        <w:tc>
          <w:tcPr>
            <w:tcW w:w="2055" w:type="dxa"/>
            <w:noWrap/>
            <w:hideMark/>
          </w:tcPr>
          <w:p w14:paraId="4B3F8617" w14:textId="0B7AE53C" w:rsidR="00757132" w:rsidRPr="00F0692A" w:rsidRDefault="005C47E9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CPsych</w:t>
            </w:r>
            <w:proofErr w:type="spellEnd"/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 Written</w:t>
            </w:r>
          </w:p>
        </w:tc>
      </w:tr>
      <w:tr w:rsidR="00757132" w:rsidRPr="00F0692A" w14:paraId="35F429C0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51975081" w14:textId="1EE0A5DA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  <w:lang w:val="en-GB"/>
              </w:rPr>
              <w:t>Membership of the Royal College of Psychiatrists</w:t>
            </w: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aper B</w:t>
            </w:r>
          </w:p>
        </w:tc>
        <w:tc>
          <w:tcPr>
            <w:tcW w:w="2055" w:type="dxa"/>
            <w:noWrap/>
            <w:hideMark/>
          </w:tcPr>
          <w:p w14:paraId="34F8557B" w14:textId="04B8D431" w:rsidR="00757132" w:rsidRPr="00F0692A" w:rsidRDefault="005C47E9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CPsych</w:t>
            </w:r>
            <w:proofErr w:type="spellEnd"/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 Written</w:t>
            </w:r>
          </w:p>
        </w:tc>
      </w:tr>
      <w:tr w:rsidR="00757132" w:rsidRPr="00F0692A" w14:paraId="2FB9ABD4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72F26AF6" w14:textId="510B1ED1" w:rsidR="00757132" w:rsidRPr="00F0692A" w:rsidRDefault="00754DA4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pecialty Certificate Examination (SCE)</w:t>
            </w:r>
            <w:r w:rsidR="00757132"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cute Medicine (Written)</w:t>
            </w:r>
          </w:p>
        </w:tc>
        <w:tc>
          <w:tcPr>
            <w:tcW w:w="2055" w:type="dxa"/>
            <w:noWrap/>
            <w:hideMark/>
          </w:tcPr>
          <w:p w14:paraId="58FE52C1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ute Med</w:t>
            </w:r>
          </w:p>
        </w:tc>
      </w:tr>
      <w:tr w:rsidR="00757132" w:rsidRPr="00F0692A" w14:paraId="1E4436CC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0101A535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Dermatology (Written)</w:t>
            </w:r>
          </w:p>
        </w:tc>
        <w:tc>
          <w:tcPr>
            <w:tcW w:w="2055" w:type="dxa"/>
            <w:noWrap/>
            <w:hideMark/>
          </w:tcPr>
          <w:p w14:paraId="372B96C8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rmatology</w:t>
            </w:r>
          </w:p>
        </w:tc>
      </w:tr>
      <w:tr w:rsidR="00757132" w:rsidRPr="00F0692A" w14:paraId="15E8D9CE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39F701A2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Endocrinology and Diabetes (Written)</w:t>
            </w:r>
          </w:p>
        </w:tc>
        <w:tc>
          <w:tcPr>
            <w:tcW w:w="2055" w:type="dxa"/>
            <w:noWrap/>
            <w:hideMark/>
          </w:tcPr>
          <w:p w14:paraId="54066F4E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do &amp; Diabetes</w:t>
            </w:r>
          </w:p>
        </w:tc>
      </w:tr>
      <w:tr w:rsidR="00757132" w:rsidRPr="00F0692A" w14:paraId="04319C5C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20F87ED7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Gastroenterology (Written)</w:t>
            </w:r>
          </w:p>
        </w:tc>
        <w:tc>
          <w:tcPr>
            <w:tcW w:w="2055" w:type="dxa"/>
            <w:noWrap/>
            <w:hideMark/>
          </w:tcPr>
          <w:p w14:paraId="7826D11F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stroenterology</w:t>
            </w:r>
          </w:p>
        </w:tc>
      </w:tr>
      <w:tr w:rsidR="00757132" w:rsidRPr="00F0692A" w14:paraId="1346D4BC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7E481FE7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Geriatric Medicine (Written)</w:t>
            </w:r>
          </w:p>
        </w:tc>
        <w:tc>
          <w:tcPr>
            <w:tcW w:w="2055" w:type="dxa"/>
            <w:noWrap/>
            <w:hideMark/>
          </w:tcPr>
          <w:p w14:paraId="2FFCE0BF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riatric Med</w:t>
            </w:r>
          </w:p>
        </w:tc>
      </w:tr>
      <w:tr w:rsidR="00757132" w:rsidRPr="00F0692A" w14:paraId="0D2FFD92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1F5BDF81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Nephrology (Written)</w:t>
            </w:r>
          </w:p>
        </w:tc>
        <w:tc>
          <w:tcPr>
            <w:tcW w:w="2055" w:type="dxa"/>
            <w:noWrap/>
            <w:hideMark/>
          </w:tcPr>
          <w:p w14:paraId="229A1BFA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phrology</w:t>
            </w:r>
          </w:p>
        </w:tc>
      </w:tr>
      <w:tr w:rsidR="00757132" w:rsidRPr="00F0692A" w14:paraId="588255A4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051F82EA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Palliative Medicine (Written)</w:t>
            </w:r>
          </w:p>
        </w:tc>
        <w:tc>
          <w:tcPr>
            <w:tcW w:w="2055" w:type="dxa"/>
            <w:noWrap/>
            <w:hideMark/>
          </w:tcPr>
          <w:p w14:paraId="24EDF951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lliative Med</w:t>
            </w:r>
          </w:p>
        </w:tc>
      </w:tr>
      <w:tr w:rsidR="00757132" w:rsidRPr="00F0692A" w14:paraId="6C2AE978" w14:textId="77777777" w:rsidTr="00F0692A">
        <w:trPr>
          <w:trHeight w:val="242"/>
          <w:jc w:val="center"/>
        </w:trPr>
        <w:tc>
          <w:tcPr>
            <w:tcW w:w="6374" w:type="dxa"/>
            <w:noWrap/>
            <w:hideMark/>
          </w:tcPr>
          <w:p w14:paraId="1B1C5DC8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E Respiratory Medicine (Written)</w:t>
            </w:r>
          </w:p>
        </w:tc>
        <w:tc>
          <w:tcPr>
            <w:tcW w:w="2055" w:type="dxa"/>
            <w:noWrap/>
            <w:hideMark/>
          </w:tcPr>
          <w:p w14:paraId="2A467608" w14:textId="77777777" w:rsidR="00757132" w:rsidRPr="00F0692A" w:rsidRDefault="00757132" w:rsidP="0075713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0692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spiratory Med</w:t>
            </w:r>
          </w:p>
        </w:tc>
      </w:tr>
    </w:tbl>
    <w:p w14:paraId="434C903C" w14:textId="72B2C83D" w:rsidR="00754DA4" w:rsidRPr="00757132" w:rsidRDefault="00754DA4" w:rsidP="00757132">
      <w:pPr>
        <w:spacing w:after="200" w:line="276" w:lineRule="auto"/>
        <w:rPr>
          <w:rFonts w:ascii="Arial" w:eastAsia="SimHei" w:hAnsi="Arial" w:cs="Arial"/>
          <w:b/>
          <w:sz w:val="22"/>
          <w:szCs w:val="22"/>
          <w:lang w:eastAsia="zh-CN" w:bidi="en-US"/>
        </w:rPr>
      </w:pPr>
    </w:p>
    <w:sectPr w:rsidR="00754DA4" w:rsidRPr="00757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132"/>
    <w:rsid w:val="005C47E9"/>
    <w:rsid w:val="006852A2"/>
    <w:rsid w:val="00754DA4"/>
    <w:rsid w:val="00757132"/>
    <w:rsid w:val="00910242"/>
    <w:rsid w:val="00C609E5"/>
    <w:rsid w:val="00F0692A"/>
    <w:rsid w:val="00FB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2904F9"/>
  <w15:chartTrackingRefBased/>
  <w15:docId w15:val="{484A3FDE-9547-4E5A-A076-2253B52E1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1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1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1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1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1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1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1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1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1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1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1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1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1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1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1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1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1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1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1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1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132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757132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7571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9</Words>
  <Characters>3250</Characters>
  <Application>Microsoft Office Word</Application>
  <DocSecurity>0</DocSecurity>
  <Lines>112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Ellis</dc:creator>
  <cp:keywords/>
  <dc:description/>
  <cp:lastModifiedBy>Ricky Ellis</cp:lastModifiedBy>
  <cp:revision>5</cp:revision>
  <dcterms:created xsi:type="dcterms:W3CDTF">2024-07-14T15:01:00Z</dcterms:created>
  <dcterms:modified xsi:type="dcterms:W3CDTF">2024-11-09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774fc1-588e-4172-9640-b0114814dc8c</vt:lpwstr>
  </property>
</Properties>
</file>